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F88FB9" w14:textId="77777777" w:rsidR="007E5849" w:rsidRPr="00A74F8B" w:rsidRDefault="007E5849" w:rsidP="00C51940">
      <w:pPr>
        <w:pStyle w:val="L1"/>
        <w:jc w:val="both"/>
        <w:rPr>
          <w:rFonts w:ascii="Palatino Linotype" w:hAnsi="Palatino Linotype"/>
          <w:bCs/>
          <w:color w:val="0000FF"/>
        </w:rPr>
      </w:pPr>
      <w:bookmarkStart w:id="0" w:name="OLE_LINK9"/>
    </w:p>
    <w:bookmarkEnd w:id="0"/>
    <w:p w14:paraId="519AA3E9" w14:textId="5E5837CA" w:rsidR="001D1B4F" w:rsidRDefault="007E5849">
      <w:r>
        <w:rPr>
          <w:noProof/>
          <w:lang w:eastAsia="en-US"/>
        </w:rPr>
        <w:drawing>
          <wp:inline distT="0" distB="0" distL="0" distR="0" wp14:anchorId="48E3031D" wp14:editId="73DE2188">
            <wp:extent cx="6858000" cy="5901055"/>
            <wp:effectExtent l="0" t="0" r="0" b="4445"/>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5901055"/>
                    </a:xfrm>
                    <a:prstGeom prst="rect">
                      <a:avLst/>
                    </a:prstGeom>
                  </pic:spPr>
                </pic:pic>
              </a:graphicData>
            </a:graphic>
          </wp:inline>
        </w:drawing>
      </w:r>
    </w:p>
    <w:p w14:paraId="7E894E3D" w14:textId="7D138A29" w:rsidR="007E5849" w:rsidRPr="00053C0E" w:rsidRDefault="007E5849" w:rsidP="007E5849">
      <w:pPr>
        <w:spacing w:line="276" w:lineRule="auto"/>
        <w:rPr>
          <w:rFonts w:ascii="Palatino Linotype" w:hAnsi="Palatino Linotype"/>
        </w:rPr>
      </w:pPr>
      <w:r w:rsidRPr="00053C0E">
        <w:rPr>
          <w:rFonts w:ascii="Palatino Linotype" w:hAnsi="Palatino Linotype"/>
          <w:b/>
          <w:bCs/>
          <w:color w:val="0432FF"/>
        </w:rPr>
        <w:t>Figure S2.</w:t>
      </w:r>
      <w:r w:rsidRPr="00053C0E">
        <w:rPr>
          <w:rFonts w:ascii="Palatino Linotype" w:hAnsi="Palatino Linotype"/>
          <w:color w:val="0432FF"/>
        </w:rPr>
        <w:t xml:space="preserve"> </w:t>
      </w:r>
      <w:r w:rsidRPr="00053C0E">
        <w:rPr>
          <w:rFonts w:ascii="Palatino Linotype" w:hAnsi="Palatino Linotype"/>
        </w:rPr>
        <w:t>Regression models between different cyclone physical properties and R</w:t>
      </w:r>
      <w:r w:rsidRPr="00053C0E">
        <w:rPr>
          <w:rFonts w:ascii="Palatino Linotype" w:hAnsi="Palatino Linotype"/>
          <w:vertAlign w:val="subscript"/>
        </w:rPr>
        <w:t xml:space="preserve">EXS </w:t>
      </w:r>
      <w:r w:rsidRPr="00053C0E">
        <w:rPr>
          <w:rFonts w:ascii="Palatino Linotype" w:hAnsi="Palatino Linotype"/>
        </w:rPr>
        <w:t xml:space="preserve">values; this variable is the ratio of the EXS value to the annual litterfall baseline. EXS is calculated using the difference between the amount of litterfall measured after cyclone impact and its corresponding monthly baseline (see Methods for details). </w:t>
      </w:r>
      <w:r w:rsidRPr="00053C0E">
        <w:rPr>
          <w:rFonts w:ascii="Palatino Linotype" w:hAnsi="Palatino Linotype"/>
          <w:b/>
          <w:bCs/>
        </w:rPr>
        <w:t>A</w:t>
      </w:r>
      <w:r w:rsidRPr="00053C0E">
        <w:rPr>
          <w:rFonts w:ascii="Palatino Linotype" w:hAnsi="Palatino Linotype"/>
        </w:rPr>
        <w:t xml:space="preserve">) Saffir-Simpson </w:t>
      </w:r>
      <w:r w:rsidR="00463888">
        <w:rPr>
          <w:rFonts w:ascii="Palatino Linotype" w:hAnsi="Palatino Linotype"/>
        </w:rPr>
        <w:t xml:space="preserve">Hurricane Wind </w:t>
      </w:r>
      <w:r w:rsidRPr="00053C0E">
        <w:rPr>
          <w:rFonts w:ascii="Palatino Linotype" w:hAnsi="Palatino Linotype"/>
        </w:rPr>
        <w:t>Scale (SS</w:t>
      </w:r>
      <w:r w:rsidR="00463888">
        <w:rPr>
          <w:rFonts w:ascii="Palatino Linotype" w:hAnsi="Palatino Linotype"/>
        </w:rPr>
        <w:t>HW</w:t>
      </w:r>
      <w:r w:rsidRPr="00053C0E">
        <w:rPr>
          <w:rFonts w:ascii="Palatino Linotype" w:hAnsi="Palatino Linotype"/>
        </w:rPr>
        <w:t>S, Category 1-5);</w:t>
      </w:r>
      <w:r w:rsidRPr="00053C0E">
        <w:rPr>
          <w:rFonts w:ascii="Palatino Linotype" w:hAnsi="Palatino Linotype"/>
          <w:b/>
          <w:bCs/>
        </w:rPr>
        <w:t xml:space="preserve"> B) </w:t>
      </w:r>
      <w:r w:rsidRPr="00053C0E">
        <w:rPr>
          <w:rFonts w:ascii="Palatino Linotype" w:hAnsi="Palatino Linotype"/>
        </w:rPr>
        <w:t xml:space="preserve">wind gust when the cyclone was closest to the study sites; </w:t>
      </w:r>
      <w:r w:rsidRPr="00053C0E">
        <w:rPr>
          <w:rFonts w:ascii="Palatino Linotype" w:hAnsi="Palatino Linotype"/>
          <w:b/>
          <w:bCs/>
        </w:rPr>
        <w:t xml:space="preserve">C) </w:t>
      </w:r>
      <w:r w:rsidRPr="00053C0E">
        <w:rPr>
          <w:rFonts w:ascii="Palatino Linotype" w:hAnsi="Palatino Linotype"/>
        </w:rPr>
        <w:t xml:space="preserve">the shortest distance when the cyclone approached study site; </w:t>
      </w:r>
      <w:r w:rsidRPr="00053C0E">
        <w:rPr>
          <w:rFonts w:ascii="Palatino Linotype" w:hAnsi="Palatino Linotype"/>
          <w:b/>
          <w:bCs/>
        </w:rPr>
        <w:t>D</w:t>
      </w:r>
      <w:r w:rsidRPr="00053C0E">
        <w:rPr>
          <w:rFonts w:ascii="Palatino Linotype" w:hAnsi="Palatino Linotype"/>
        </w:rPr>
        <w:t xml:space="preserve">) the wind </w:t>
      </w:r>
      <w:r w:rsidR="005F1E31" w:rsidRPr="00053C0E">
        <w:rPr>
          <w:rFonts w:ascii="Palatino Linotype" w:hAnsi="Palatino Linotype"/>
        </w:rPr>
        <w:t>speed</w:t>
      </w:r>
      <w:r w:rsidRPr="00053C0E">
        <w:rPr>
          <w:rFonts w:ascii="Palatino Linotype" w:hAnsi="Palatino Linotype"/>
        </w:rPr>
        <w:t xml:space="preserve"> weighted by shortest distance to the study site. The dash</w:t>
      </w:r>
      <w:r w:rsidR="00463888">
        <w:rPr>
          <w:rFonts w:ascii="Palatino Linotype" w:hAnsi="Palatino Linotype"/>
        </w:rPr>
        <w:t>ed</w:t>
      </w:r>
      <w:r w:rsidRPr="00053C0E">
        <w:rPr>
          <w:rFonts w:ascii="Palatino Linotype" w:hAnsi="Palatino Linotype"/>
        </w:rPr>
        <w:t xml:space="preserve"> curve indicates the 95% confidence interval.</w:t>
      </w:r>
    </w:p>
    <w:p w14:paraId="2C20FE17" w14:textId="77777777" w:rsidR="00BB0813" w:rsidRDefault="00BB0813"/>
    <w:sectPr w:rsidR="00BB0813" w:rsidSect="00B652D4">
      <w:type w:val="continuous"/>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hideSpellingErrors/>
  <w:hideGrammaticalErrors/>
  <w:proofState w:spelling="clean" w:grammar="clean"/>
  <w:trackRevisions/>
  <w:doNotTrackMove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WxtDQ3MzU2NzE3MjJR0lEKTi0uzszPAykwrAUAT51YbiwAAAA="/>
  </w:docVars>
  <w:rsids>
    <w:rsidRoot w:val="00C51940"/>
    <w:rsid w:val="00003CA6"/>
    <w:rsid w:val="00011937"/>
    <w:rsid w:val="000140F3"/>
    <w:rsid w:val="000162B8"/>
    <w:rsid w:val="00016939"/>
    <w:rsid w:val="00016E2A"/>
    <w:rsid w:val="00017508"/>
    <w:rsid w:val="00017599"/>
    <w:rsid w:val="00024AF9"/>
    <w:rsid w:val="000263FA"/>
    <w:rsid w:val="00030838"/>
    <w:rsid w:val="0003138C"/>
    <w:rsid w:val="00033BA1"/>
    <w:rsid w:val="00034DC8"/>
    <w:rsid w:val="00036E5B"/>
    <w:rsid w:val="00040F79"/>
    <w:rsid w:val="0004428E"/>
    <w:rsid w:val="00044334"/>
    <w:rsid w:val="00044475"/>
    <w:rsid w:val="00047CA6"/>
    <w:rsid w:val="00053C0E"/>
    <w:rsid w:val="00055457"/>
    <w:rsid w:val="000574F6"/>
    <w:rsid w:val="000638AF"/>
    <w:rsid w:val="0007419C"/>
    <w:rsid w:val="000752A1"/>
    <w:rsid w:val="000757E2"/>
    <w:rsid w:val="00076A72"/>
    <w:rsid w:val="00081560"/>
    <w:rsid w:val="000844DC"/>
    <w:rsid w:val="00084BE9"/>
    <w:rsid w:val="00086DD9"/>
    <w:rsid w:val="00092925"/>
    <w:rsid w:val="0009622C"/>
    <w:rsid w:val="00097BE4"/>
    <w:rsid w:val="000A7114"/>
    <w:rsid w:val="000B02FC"/>
    <w:rsid w:val="000B735F"/>
    <w:rsid w:val="000C0071"/>
    <w:rsid w:val="000C04D7"/>
    <w:rsid w:val="000C14FF"/>
    <w:rsid w:val="000C67F3"/>
    <w:rsid w:val="000D03CC"/>
    <w:rsid w:val="000D19EA"/>
    <w:rsid w:val="000D4521"/>
    <w:rsid w:val="000E0968"/>
    <w:rsid w:val="000E216E"/>
    <w:rsid w:val="000E412A"/>
    <w:rsid w:val="000E498F"/>
    <w:rsid w:val="000E720D"/>
    <w:rsid w:val="000F038B"/>
    <w:rsid w:val="000F4993"/>
    <w:rsid w:val="000F5DF7"/>
    <w:rsid w:val="00103A9C"/>
    <w:rsid w:val="00105B29"/>
    <w:rsid w:val="00115DED"/>
    <w:rsid w:val="00123392"/>
    <w:rsid w:val="00132A6C"/>
    <w:rsid w:val="00132EC2"/>
    <w:rsid w:val="00133DD7"/>
    <w:rsid w:val="0013682B"/>
    <w:rsid w:val="00136F4E"/>
    <w:rsid w:val="00140C92"/>
    <w:rsid w:val="00141A7E"/>
    <w:rsid w:val="0014267E"/>
    <w:rsid w:val="0015324E"/>
    <w:rsid w:val="00153BBD"/>
    <w:rsid w:val="00156507"/>
    <w:rsid w:val="0015787F"/>
    <w:rsid w:val="00173968"/>
    <w:rsid w:val="00175F3E"/>
    <w:rsid w:val="00191A9A"/>
    <w:rsid w:val="00195677"/>
    <w:rsid w:val="001A02CA"/>
    <w:rsid w:val="001A147E"/>
    <w:rsid w:val="001A6B50"/>
    <w:rsid w:val="001B092E"/>
    <w:rsid w:val="001B20BB"/>
    <w:rsid w:val="001B5121"/>
    <w:rsid w:val="001B5708"/>
    <w:rsid w:val="001C0CB2"/>
    <w:rsid w:val="001C4900"/>
    <w:rsid w:val="001C5CF7"/>
    <w:rsid w:val="001D1B4F"/>
    <w:rsid w:val="001D5458"/>
    <w:rsid w:val="001D6853"/>
    <w:rsid w:val="001E61EE"/>
    <w:rsid w:val="001E6A81"/>
    <w:rsid w:val="001F48EE"/>
    <w:rsid w:val="002000BB"/>
    <w:rsid w:val="00205F56"/>
    <w:rsid w:val="00210351"/>
    <w:rsid w:val="00210BED"/>
    <w:rsid w:val="00212CBE"/>
    <w:rsid w:val="002130DC"/>
    <w:rsid w:val="00213948"/>
    <w:rsid w:val="00214685"/>
    <w:rsid w:val="00215E84"/>
    <w:rsid w:val="00216C7B"/>
    <w:rsid w:val="00217746"/>
    <w:rsid w:val="0022153A"/>
    <w:rsid w:val="00222C4A"/>
    <w:rsid w:val="002230CE"/>
    <w:rsid w:val="002235A7"/>
    <w:rsid w:val="002272CD"/>
    <w:rsid w:val="00246B16"/>
    <w:rsid w:val="00251FCC"/>
    <w:rsid w:val="00264874"/>
    <w:rsid w:val="0026684D"/>
    <w:rsid w:val="002739EA"/>
    <w:rsid w:val="00275F3E"/>
    <w:rsid w:val="0028102F"/>
    <w:rsid w:val="002827DF"/>
    <w:rsid w:val="00286DF4"/>
    <w:rsid w:val="002941F2"/>
    <w:rsid w:val="00296BB3"/>
    <w:rsid w:val="002A0A9E"/>
    <w:rsid w:val="002A0D36"/>
    <w:rsid w:val="002B10BE"/>
    <w:rsid w:val="002B42BD"/>
    <w:rsid w:val="002B7BAC"/>
    <w:rsid w:val="002C11E0"/>
    <w:rsid w:val="002C134C"/>
    <w:rsid w:val="002C7383"/>
    <w:rsid w:val="002C7CEE"/>
    <w:rsid w:val="002D7D2E"/>
    <w:rsid w:val="002E55E5"/>
    <w:rsid w:val="002E77FA"/>
    <w:rsid w:val="00303DD8"/>
    <w:rsid w:val="003101FC"/>
    <w:rsid w:val="003124BB"/>
    <w:rsid w:val="00313E3F"/>
    <w:rsid w:val="00320B35"/>
    <w:rsid w:val="003271EF"/>
    <w:rsid w:val="0032733F"/>
    <w:rsid w:val="00334125"/>
    <w:rsid w:val="00335D6C"/>
    <w:rsid w:val="00341AA1"/>
    <w:rsid w:val="00341FAF"/>
    <w:rsid w:val="00350B90"/>
    <w:rsid w:val="00354C8E"/>
    <w:rsid w:val="00356140"/>
    <w:rsid w:val="00360983"/>
    <w:rsid w:val="003674E2"/>
    <w:rsid w:val="00367E95"/>
    <w:rsid w:val="0039242C"/>
    <w:rsid w:val="00395226"/>
    <w:rsid w:val="003959EE"/>
    <w:rsid w:val="003A2141"/>
    <w:rsid w:val="003B021F"/>
    <w:rsid w:val="003B15C5"/>
    <w:rsid w:val="003B27DB"/>
    <w:rsid w:val="003B4212"/>
    <w:rsid w:val="003C0BB0"/>
    <w:rsid w:val="003C2615"/>
    <w:rsid w:val="003C5AA8"/>
    <w:rsid w:val="003C7C6A"/>
    <w:rsid w:val="003D1235"/>
    <w:rsid w:val="003D33F8"/>
    <w:rsid w:val="003D7721"/>
    <w:rsid w:val="003E2107"/>
    <w:rsid w:val="003E66E8"/>
    <w:rsid w:val="003F304D"/>
    <w:rsid w:val="003F3609"/>
    <w:rsid w:val="003F4D67"/>
    <w:rsid w:val="003F6D76"/>
    <w:rsid w:val="00400E0F"/>
    <w:rsid w:val="00402120"/>
    <w:rsid w:val="00403FD9"/>
    <w:rsid w:val="00404299"/>
    <w:rsid w:val="004042C4"/>
    <w:rsid w:val="00407726"/>
    <w:rsid w:val="00417EB4"/>
    <w:rsid w:val="004205B8"/>
    <w:rsid w:val="00427409"/>
    <w:rsid w:val="0043409B"/>
    <w:rsid w:val="004372C5"/>
    <w:rsid w:val="0044189B"/>
    <w:rsid w:val="00443366"/>
    <w:rsid w:val="00444F66"/>
    <w:rsid w:val="00454AC9"/>
    <w:rsid w:val="004603BB"/>
    <w:rsid w:val="00463888"/>
    <w:rsid w:val="00464525"/>
    <w:rsid w:val="00466932"/>
    <w:rsid w:val="00467C9D"/>
    <w:rsid w:val="004745DF"/>
    <w:rsid w:val="0047553C"/>
    <w:rsid w:val="00475852"/>
    <w:rsid w:val="00480E63"/>
    <w:rsid w:val="004823C5"/>
    <w:rsid w:val="0048308F"/>
    <w:rsid w:val="0048409C"/>
    <w:rsid w:val="00485377"/>
    <w:rsid w:val="004866E2"/>
    <w:rsid w:val="00491906"/>
    <w:rsid w:val="0049683D"/>
    <w:rsid w:val="00497886"/>
    <w:rsid w:val="004979A3"/>
    <w:rsid w:val="004A0A22"/>
    <w:rsid w:val="004B09AA"/>
    <w:rsid w:val="004B169F"/>
    <w:rsid w:val="004B55BB"/>
    <w:rsid w:val="004B5964"/>
    <w:rsid w:val="004B5DDB"/>
    <w:rsid w:val="004C6565"/>
    <w:rsid w:val="004D021E"/>
    <w:rsid w:val="004D3375"/>
    <w:rsid w:val="004D7776"/>
    <w:rsid w:val="004E02A1"/>
    <w:rsid w:val="004E254A"/>
    <w:rsid w:val="004E5A09"/>
    <w:rsid w:val="004E719C"/>
    <w:rsid w:val="004E76FB"/>
    <w:rsid w:val="004F1529"/>
    <w:rsid w:val="004F29CE"/>
    <w:rsid w:val="004F3C7F"/>
    <w:rsid w:val="004F5EF0"/>
    <w:rsid w:val="00503D2A"/>
    <w:rsid w:val="005055CF"/>
    <w:rsid w:val="0050583A"/>
    <w:rsid w:val="005060C7"/>
    <w:rsid w:val="005104DA"/>
    <w:rsid w:val="0051411B"/>
    <w:rsid w:val="00526A6A"/>
    <w:rsid w:val="00530064"/>
    <w:rsid w:val="00531B8F"/>
    <w:rsid w:val="00544665"/>
    <w:rsid w:val="00546A87"/>
    <w:rsid w:val="0055226A"/>
    <w:rsid w:val="00552A92"/>
    <w:rsid w:val="00553F8C"/>
    <w:rsid w:val="00554907"/>
    <w:rsid w:val="00557767"/>
    <w:rsid w:val="0058159E"/>
    <w:rsid w:val="00582BCC"/>
    <w:rsid w:val="00582CD8"/>
    <w:rsid w:val="0059186F"/>
    <w:rsid w:val="00595DFD"/>
    <w:rsid w:val="005A176D"/>
    <w:rsid w:val="005A5E8D"/>
    <w:rsid w:val="005B2FF9"/>
    <w:rsid w:val="005B40DA"/>
    <w:rsid w:val="005B550D"/>
    <w:rsid w:val="005B6A34"/>
    <w:rsid w:val="005C0D29"/>
    <w:rsid w:val="005C38B3"/>
    <w:rsid w:val="005D2698"/>
    <w:rsid w:val="005D4372"/>
    <w:rsid w:val="005E4B4E"/>
    <w:rsid w:val="005F0E28"/>
    <w:rsid w:val="005F167C"/>
    <w:rsid w:val="005F1E31"/>
    <w:rsid w:val="00602AF6"/>
    <w:rsid w:val="00603B40"/>
    <w:rsid w:val="006043AC"/>
    <w:rsid w:val="00604943"/>
    <w:rsid w:val="00606C95"/>
    <w:rsid w:val="00611DA1"/>
    <w:rsid w:val="00614C55"/>
    <w:rsid w:val="00616B32"/>
    <w:rsid w:val="00627E18"/>
    <w:rsid w:val="00631D63"/>
    <w:rsid w:val="00633BDB"/>
    <w:rsid w:val="00636C35"/>
    <w:rsid w:val="0064034A"/>
    <w:rsid w:val="00647908"/>
    <w:rsid w:val="00650CAF"/>
    <w:rsid w:val="0065342F"/>
    <w:rsid w:val="00660CD9"/>
    <w:rsid w:val="00663E4A"/>
    <w:rsid w:val="006707BD"/>
    <w:rsid w:val="006715D5"/>
    <w:rsid w:val="0067357E"/>
    <w:rsid w:val="00673BC8"/>
    <w:rsid w:val="00676251"/>
    <w:rsid w:val="00682D58"/>
    <w:rsid w:val="006931FA"/>
    <w:rsid w:val="006936DA"/>
    <w:rsid w:val="00694747"/>
    <w:rsid w:val="00696E6F"/>
    <w:rsid w:val="00696FBA"/>
    <w:rsid w:val="006A0932"/>
    <w:rsid w:val="006B0FF0"/>
    <w:rsid w:val="006B2022"/>
    <w:rsid w:val="006B52F3"/>
    <w:rsid w:val="006B530D"/>
    <w:rsid w:val="006C2BE6"/>
    <w:rsid w:val="006C3663"/>
    <w:rsid w:val="006C5BDA"/>
    <w:rsid w:val="006C6EAF"/>
    <w:rsid w:val="006C6F9A"/>
    <w:rsid w:val="006D355D"/>
    <w:rsid w:val="006D46F5"/>
    <w:rsid w:val="006D631D"/>
    <w:rsid w:val="006D6FAA"/>
    <w:rsid w:val="006E668A"/>
    <w:rsid w:val="006F0D9F"/>
    <w:rsid w:val="006F614B"/>
    <w:rsid w:val="006F7C47"/>
    <w:rsid w:val="007016A8"/>
    <w:rsid w:val="00702A14"/>
    <w:rsid w:val="007074EB"/>
    <w:rsid w:val="00711EE5"/>
    <w:rsid w:val="00722E2C"/>
    <w:rsid w:val="00725391"/>
    <w:rsid w:val="00733BB7"/>
    <w:rsid w:val="007346D4"/>
    <w:rsid w:val="0073527B"/>
    <w:rsid w:val="007352FE"/>
    <w:rsid w:val="0073566F"/>
    <w:rsid w:val="00737D01"/>
    <w:rsid w:val="007461F1"/>
    <w:rsid w:val="00757C85"/>
    <w:rsid w:val="00761A72"/>
    <w:rsid w:val="007646C6"/>
    <w:rsid w:val="00764E06"/>
    <w:rsid w:val="0076780F"/>
    <w:rsid w:val="00770B30"/>
    <w:rsid w:val="00773B49"/>
    <w:rsid w:val="007752C4"/>
    <w:rsid w:val="00775321"/>
    <w:rsid w:val="0078089F"/>
    <w:rsid w:val="00782034"/>
    <w:rsid w:val="00790099"/>
    <w:rsid w:val="00790DC5"/>
    <w:rsid w:val="00791C20"/>
    <w:rsid w:val="00793EFF"/>
    <w:rsid w:val="007A063E"/>
    <w:rsid w:val="007B1C7D"/>
    <w:rsid w:val="007B4DB0"/>
    <w:rsid w:val="007B5B64"/>
    <w:rsid w:val="007B7836"/>
    <w:rsid w:val="007C3228"/>
    <w:rsid w:val="007D166A"/>
    <w:rsid w:val="007D2F33"/>
    <w:rsid w:val="007D5CE0"/>
    <w:rsid w:val="007D65A0"/>
    <w:rsid w:val="007D7F15"/>
    <w:rsid w:val="007E0FBD"/>
    <w:rsid w:val="007E26E1"/>
    <w:rsid w:val="007E2BF6"/>
    <w:rsid w:val="007E5849"/>
    <w:rsid w:val="007E6337"/>
    <w:rsid w:val="007F144C"/>
    <w:rsid w:val="007F7CC5"/>
    <w:rsid w:val="007F7FA6"/>
    <w:rsid w:val="0080065B"/>
    <w:rsid w:val="0080488B"/>
    <w:rsid w:val="00805067"/>
    <w:rsid w:val="008054BE"/>
    <w:rsid w:val="00810C27"/>
    <w:rsid w:val="00811471"/>
    <w:rsid w:val="00813839"/>
    <w:rsid w:val="008142BE"/>
    <w:rsid w:val="0081746F"/>
    <w:rsid w:val="00817F3C"/>
    <w:rsid w:val="00822CDF"/>
    <w:rsid w:val="008347F1"/>
    <w:rsid w:val="00851E06"/>
    <w:rsid w:val="00857386"/>
    <w:rsid w:val="00857928"/>
    <w:rsid w:val="00857FE3"/>
    <w:rsid w:val="008608D8"/>
    <w:rsid w:val="008613E5"/>
    <w:rsid w:val="008619D1"/>
    <w:rsid w:val="008657EC"/>
    <w:rsid w:val="00866C22"/>
    <w:rsid w:val="008702B5"/>
    <w:rsid w:val="00870CF7"/>
    <w:rsid w:val="008721B3"/>
    <w:rsid w:val="00882A61"/>
    <w:rsid w:val="00891A61"/>
    <w:rsid w:val="00895166"/>
    <w:rsid w:val="00895503"/>
    <w:rsid w:val="008960CA"/>
    <w:rsid w:val="00896572"/>
    <w:rsid w:val="008A5615"/>
    <w:rsid w:val="008B3FA4"/>
    <w:rsid w:val="008B42EC"/>
    <w:rsid w:val="008B6210"/>
    <w:rsid w:val="008C3445"/>
    <w:rsid w:val="008C3968"/>
    <w:rsid w:val="008C4095"/>
    <w:rsid w:val="008D02FF"/>
    <w:rsid w:val="008D2B3F"/>
    <w:rsid w:val="008E0C71"/>
    <w:rsid w:val="008E23DD"/>
    <w:rsid w:val="008E247F"/>
    <w:rsid w:val="008E2A08"/>
    <w:rsid w:val="008E5680"/>
    <w:rsid w:val="008F11EF"/>
    <w:rsid w:val="008F55D4"/>
    <w:rsid w:val="008F5D95"/>
    <w:rsid w:val="008F6799"/>
    <w:rsid w:val="00900C0D"/>
    <w:rsid w:val="0090168A"/>
    <w:rsid w:val="00901CEF"/>
    <w:rsid w:val="00902782"/>
    <w:rsid w:val="0090750E"/>
    <w:rsid w:val="0091165F"/>
    <w:rsid w:val="00913768"/>
    <w:rsid w:val="00920461"/>
    <w:rsid w:val="00920738"/>
    <w:rsid w:val="00922A4C"/>
    <w:rsid w:val="009240C7"/>
    <w:rsid w:val="009268F8"/>
    <w:rsid w:val="009273E9"/>
    <w:rsid w:val="0094037F"/>
    <w:rsid w:val="0094156B"/>
    <w:rsid w:val="009464E3"/>
    <w:rsid w:val="00951C47"/>
    <w:rsid w:val="00951CD3"/>
    <w:rsid w:val="00954E84"/>
    <w:rsid w:val="00963042"/>
    <w:rsid w:val="00963A14"/>
    <w:rsid w:val="00963F6F"/>
    <w:rsid w:val="009739E7"/>
    <w:rsid w:val="009871E9"/>
    <w:rsid w:val="009915BC"/>
    <w:rsid w:val="00995EBE"/>
    <w:rsid w:val="009A12DE"/>
    <w:rsid w:val="009A2182"/>
    <w:rsid w:val="009A270A"/>
    <w:rsid w:val="009A4BE1"/>
    <w:rsid w:val="009A7B1C"/>
    <w:rsid w:val="009B17AD"/>
    <w:rsid w:val="009B361C"/>
    <w:rsid w:val="009B4C16"/>
    <w:rsid w:val="009C0E3E"/>
    <w:rsid w:val="009D4553"/>
    <w:rsid w:val="009D74AF"/>
    <w:rsid w:val="009E0979"/>
    <w:rsid w:val="009E35EF"/>
    <w:rsid w:val="009E66B0"/>
    <w:rsid w:val="009E75C3"/>
    <w:rsid w:val="009F015A"/>
    <w:rsid w:val="009F256D"/>
    <w:rsid w:val="00A015BE"/>
    <w:rsid w:val="00A02DD2"/>
    <w:rsid w:val="00A03C5B"/>
    <w:rsid w:val="00A05856"/>
    <w:rsid w:val="00A14713"/>
    <w:rsid w:val="00A25141"/>
    <w:rsid w:val="00A2563F"/>
    <w:rsid w:val="00A30D44"/>
    <w:rsid w:val="00A30D70"/>
    <w:rsid w:val="00A30DA9"/>
    <w:rsid w:val="00A32590"/>
    <w:rsid w:val="00A32C80"/>
    <w:rsid w:val="00A352AD"/>
    <w:rsid w:val="00A35656"/>
    <w:rsid w:val="00A36165"/>
    <w:rsid w:val="00A413CC"/>
    <w:rsid w:val="00A41790"/>
    <w:rsid w:val="00A4323A"/>
    <w:rsid w:val="00A43EA1"/>
    <w:rsid w:val="00A539D6"/>
    <w:rsid w:val="00A54243"/>
    <w:rsid w:val="00A612F2"/>
    <w:rsid w:val="00A64AB8"/>
    <w:rsid w:val="00A668FF"/>
    <w:rsid w:val="00A66B66"/>
    <w:rsid w:val="00A708CE"/>
    <w:rsid w:val="00A76A01"/>
    <w:rsid w:val="00A77B93"/>
    <w:rsid w:val="00A84795"/>
    <w:rsid w:val="00A86175"/>
    <w:rsid w:val="00A86C6B"/>
    <w:rsid w:val="00A910DC"/>
    <w:rsid w:val="00A92E17"/>
    <w:rsid w:val="00A94325"/>
    <w:rsid w:val="00A960E7"/>
    <w:rsid w:val="00A96428"/>
    <w:rsid w:val="00A96C1B"/>
    <w:rsid w:val="00A96E5A"/>
    <w:rsid w:val="00AA09CB"/>
    <w:rsid w:val="00AA4CDE"/>
    <w:rsid w:val="00AB0B82"/>
    <w:rsid w:val="00AB2DF0"/>
    <w:rsid w:val="00AB32E7"/>
    <w:rsid w:val="00AB48A9"/>
    <w:rsid w:val="00AB51BF"/>
    <w:rsid w:val="00AB7B74"/>
    <w:rsid w:val="00AC10FE"/>
    <w:rsid w:val="00AC4053"/>
    <w:rsid w:val="00AD1618"/>
    <w:rsid w:val="00AD4F90"/>
    <w:rsid w:val="00AD65CF"/>
    <w:rsid w:val="00AD6C7D"/>
    <w:rsid w:val="00AD799E"/>
    <w:rsid w:val="00AE1391"/>
    <w:rsid w:val="00AE51CD"/>
    <w:rsid w:val="00AF41C3"/>
    <w:rsid w:val="00AF7B85"/>
    <w:rsid w:val="00B00A92"/>
    <w:rsid w:val="00B0728A"/>
    <w:rsid w:val="00B1177F"/>
    <w:rsid w:val="00B11EA3"/>
    <w:rsid w:val="00B22CDF"/>
    <w:rsid w:val="00B259B7"/>
    <w:rsid w:val="00B26AB9"/>
    <w:rsid w:val="00B30B21"/>
    <w:rsid w:val="00B3215E"/>
    <w:rsid w:val="00B348E2"/>
    <w:rsid w:val="00B37230"/>
    <w:rsid w:val="00B44DBA"/>
    <w:rsid w:val="00B45B0D"/>
    <w:rsid w:val="00B45F07"/>
    <w:rsid w:val="00B46BDA"/>
    <w:rsid w:val="00B500D0"/>
    <w:rsid w:val="00B569CE"/>
    <w:rsid w:val="00B612CC"/>
    <w:rsid w:val="00B613F9"/>
    <w:rsid w:val="00B652D4"/>
    <w:rsid w:val="00B65CE2"/>
    <w:rsid w:val="00B666C7"/>
    <w:rsid w:val="00B71B40"/>
    <w:rsid w:val="00B73279"/>
    <w:rsid w:val="00B739C0"/>
    <w:rsid w:val="00B75446"/>
    <w:rsid w:val="00B7563F"/>
    <w:rsid w:val="00B766BB"/>
    <w:rsid w:val="00B850D7"/>
    <w:rsid w:val="00B85E61"/>
    <w:rsid w:val="00B86BB9"/>
    <w:rsid w:val="00B87E34"/>
    <w:rsid w:val="00B9394A"/>
    <w:rsid w:val="00B95902"/>
    <w:rsid w:val="00BA1D68"/>
    <w:rsid w:val="00BA64C4"/>
    <w:rsid w:val="00BA6A90"/>
    <w:rsid w:val="00BB0813"/>
    <w:rsid w:val="00BB3460"/>
    <w:rsid w:val="00BB3D4F"/>
    <w:rsid w:val="00BB4618"/>
    <w:rsid w:val="00BC0AF4"/>
    <w:rsid w:val="00BC15DB"/>
    <w:rsid w:val="00BC2A3C"/>
    <w:rsid w:val="00BC2C13"/>
    <w:rsid w:val="00BC3405"/>
    <w:rsid w:val="00BC762F"/>
    <w:rsid w:val="00BD1014"/>
    <w:rsid w:val="00BD3F6D"/>
    <w:rsid w:val="00BD6574"/>
    <w:rsid w:val="00BE0E4A"/>
    <w:rsid w:val="00BE1F4C"/>
    <w:rsid w:val="00BE1F6E"/>
    <w:rsid w:val="00BE380D"/>
    <w:rsid w:val="00BF0107"/>
    <w:rsid w:val="00BF03A5"/>
    <w:rsid w:val="00BF1783"/>
    <w:rsid w:val="00BF3960"/>
    <w:rsid w:val="00C0301B"/>
    <w:rsid w:val="00C067F6"/>
    <w:rsid w:val="00C06E0E"/>
    <w:rsid w:val="00C07B30"/>
    <w:rsid w:val="00C14FA9"/>
    <w:rsid w:val="00C24E44"/>
    <w:rsid w:val="00C321FB"/>
    <w:rsid w:val="00C34092"/>
    <w:rsid w:val="00C37647"/>
    <w:rsid w:val="00C43881"/>
    <w:rsid w:val="00C51940"/>
    <w:rsid w:val="00C64AD0"/>
    <w:rsid w:val="00C659E4"/>
    <w:rsid w:val="00C65C3F"/>
    <w:rsid w:val="00C66089"/>
    <w:rsid w:val="00C66BC5"/>
    <w:rsid w:val="00C67996"/>
    <w:rsid w:val="00C67A9C"/>
    <w:rsid w:val="00C73D71"/>
    <w:rsid w:val="00C76CCF"/>
    <w:rsid w:val="00C76ED3"/>
    <w:rsid w:val="00C80AE2"/>
    <w:rsid w:val="00C83903"/>
    <w:rsid w:val="00C87242"/>
    <w:rsid w:val="00C9291E"/>
    <w:rsid w:val="00C9776D"/>
    <w:rsid w:val="00CA1A45"/>
    <w:rsid w:val="00CA27A9"/>
    <w:rsid w:val="00CA3616"/>
    <w:rsid w:val="00CA4FA3"/>
    <w:rsid w:val="00CB6B30"/>
    <w:rsid w:val="00CC0387"/>
    <w:rsid w:val="00CC1276"/>
    <w:rsid w:val="00CC4454"/>
    <w:rsid w:val="00CD0524"/>
    <w:rsid w:val="00CD052F"/>
    <w:rsid w:val="00CD0B0F"/>
    <w:rsid w:val="00CD18E9"/>
    <w:rsid w:val="00CD3EB4"/>
    <w:rsid w:val="00CD6C6A"/>
    <w:rsid w:val="00CD7668"/>
    <w:rsid w:val="00CE0D38"/>
    <w:rsid w:val="00CE5229"/>
    <w:rsid w:val="00CE5A32"/>
    <w:rsid w:val="00CE6375"/>
    <w:rsid w:val="00CF0525"/>
    <w:rsid w:val="00CF2C00"/>
    <w:rsid w:val="00CF305E"/>
    <w:rsid w:val="00CF5205"/>
    <w:rsid w:val="00CF6556"/>
    <w:rsid w:val="00CF7ADF"/>
    <w:rsid w:val="00D00421"/>
    <w:rsid w:val="00D11D11"/>
    <w:rsid w:val="00D1300A"/>
    <w:rsid w:val="00D16B3F"/>
    <w:rsid w:val="00D17E84"/>
    <w:rsid w:val="00D2041A"/>
    <w:rsid w:val="00D20F07"/>
    <w:rsid w:val="00D22FBA"/>
    <w:rsid w:val="00D259F8"/>
    <w:rsid w:val="00D302AF"/>
    <w:rsid w:val="00D31C29"/>
    <w:rsid w:val="00D33EFE"/>
    <w:rsid w:val="00D35990"/>
    <w:rsid w:val="00D417DC"/>
    <w:rsid w:val="00D43B18"/>
    <w:rsid w:val="00D46E7E"/>
    <w:rsid w:val="00D52752"/>
    <w:rsid w:val="00D565AD"/>
    <w:rsid w:val="00D604BF"/>
    <w:rsid w:val="00D60B23"/>
    <w:rsid w:val="00D610E7"/>
    <w:rsid w:val="00D614FC"/>
    <w:rsid w:val="00D62470"/>
    <w:rsid w:val="00D6588A"/>
    <w:rsid w:val="00D670B0"/>
    <w:rsid w:val="00D67B16"/>
    <w:rsid w:val="00D76F95"/>
    <w:rsid w:val="00D77862"/>
    <w:rsid w:val="00D8092E"/>
    <w:rsid w:val="00D80B44"/>
    <w:rsid w:val="00D82C15"/>
    <w:rsid w:val="00D87CE9"/>
    <w:rsid w:val="00D948FE"/>
    <w:rsid w:val="00D9667C"/>
    <w:rsid w:val="00DA48EC"/>
    <w:rsid w:val="00DA7817"/>
    <w:rsid w:val="00DB073A"/>
    <w:rsid w:val="00DB09A1"/>
    <w:rsid w:val="00DB1717"/>
    <w:rsid w:val="00DB3BB2"/>
    <w:rsid w:val="00DC26B6"/>
    <w:rsid w:val="00DC2EB2"/>
    <w:rsid w:val="00DC4D26"/>
    <w:rsid w:val="00DD04BB"/>
    <w:rsid w:val="00DE1FA8"/>
    <w:rsid w:val="00DE6B7A"/>
    <w:rsid w:val="00DE7C60"/>
    <w:rsid w:val="00E01D20"/>
    <w:rsid w:val="00E02367"/>
    <w:rsid w:val="00E03CB8"/>
    <w:rsid w:val="00E042B1"/>
    <w:rsid w:val="00E122B2"/>
    <w:rsid w:val="00E21703"/>
    <w:rsid w:val="00E2176D"/>
    <w:rsid w:val="00E2525D"/>
    <w:rsid w:val="00E2614E"/>
    <w:rsid w:val="00E30943"/>
    <w:rsid w:val="00E3200B"/>
    <w:rsid w:val="00E33C2F"/>
    <w:rsid w:val="00E37D7C"/>
    <w:rsid w:val="00E47795"/>
    <w:rsid w:val="00E5201D"/>
    <w:rsid w:val="00E5394C"/>
    <w:rsid w:val="00E552AE"/>
    <w:rsid w:val="00E56549"/>
    <w:rsid w:val="00E57D67"/>
    <w:rsid w:val="00E62DC6"/>
    <w:rsid w:val="00E63EA8"/>
    <w:rsid w:val="00E67260"/>
    <w:rsid w:val="00E67E78"/>
    <w:rsid w:val="00E703F4"/>
    <w:rsid w:val="00E71D21"/>
    <w:rsid w:val="00E72AFF"/>
    <w:rsid w:val="00E75751"/>
    <w:rsid w:val="00E762F4"/>
    <w:rsid w:val="00E814AD"/>
    <w:rsid w:val="00E82EF3"/>
    <w:rsid w:val="00E8387A"/>
    <w:rsid w:val="00E92175"/>
    <w:rsid w:val="00E93593"/>
    <w:rsid w:val="00E941A8"/>
    <w:rsid w:val="00E96077"/>
    <w:rsid w:val="00EA5872"/>
    <w:rsid w:val="00EA5C86"/>
    <w:rsid w:val="00EA7CD0"/>
    <w:rsid w:val="00EB1939"/>
    <w:rsid w:val="00EB1A6E"/>
    <w:rsid w:val="00EB25A7"/>
    <w:rsid w:val="00EB352E"/>
    <w:rsid w:val="00EB35FF"/>
    <w:rsid w:val="00EB4117"/>
    <w:rsid w:val="00EB45C5"/>
    <w:rsid w:val="00EB4FEB"/>
    <w:rsid w:val="00EB625B"/>
    <w:rsid w:val="00EC43B1"/>
    <w:rsid w:val="00EC6F65"/>
    <w:rsid w:val="00EC7E9C"/>
    <w:rsid w:val="00ED0104"/>
    <w:rsid w:val="00EE34B1"/>
    <w:rsid w:val="00EE5CCF"/>
    <w:rsid w:val="00EE5EB6"/>
    <w:rsid w:val="00EE62E4"/>
    <w:rsid w:val="00EF20C9"/>
    <w:rsid w:val="00EF37C1"/>
    <w:rsid w:val="00F0235B"/>
    <w:rsid w:val="00F02370"/>
    <w:rsid w:val="00F04AA0"/>
    <w:rsid w:val="00F055CF"/>
    <w:rsid w:val="00F06C7A"/>
    <w:rsid w:val="00F1171C"/>
    <w:rsid w:val="00F12D45"/>
    <w:rsid w:val="00F16FD3"/>
    <w:rsid w:val="00F17258"/>
    <w:rsid w:val="00F212B8"/>
    <w:rsid w:val="00F246B1"/>
    <w:rsid w:val="00F247E0"/>
    <w:rsid w:val="00F251BE"/>
    <w:rsid w:val="00F30488"/>
    <w:rsid w:val="00F34914"/>
    <w:rsid w:val="00F42624"/>
    <w:rsid w:val="00F479DC"/>
    <w:rsid w:val="00F51DB9"/>
    <w:rsid w:val="00F54343"/>
    <w:rsid w:val="00F54825"/>
    <w:rsid w:val="00F71A67"/>
    <w:rsid w:val="00F77BE3"/>
    <w:rsid w:val="00F82592"/>
    <w:rsid w:val="00F8444A"/>
    <w:rsid w:val="00F85627"/>
    <w:rsid w:val="00F95172"/>
    <w:rsid w:val="00F9603B"/>
    <w:rsid w:val="00FA1D7D"/>
    <w:rsid w:val="00FB0902"/>
    <w:rsid w:val="00FB0DA2"/>
    <w:rsid w:val="00FB1B3A"/>
    <w:rsid w:val="00FB2C0A"/>
    <w:rsid w:val="00FB2C0B"/>
    <w:rsid w:val="00FB2FD8"/>
    <w:rsid w:val="00FB523A"/>
    <w:rsid w:val="00FB6624"/>
    <w:rsid w:val="00FC0969"/>
    <w:rsid w:val="00FC1BD7"/>
    <w:rsid w:val="00FD1E5C"/>
    <w:rsid w:val="00FD45CD"/>
    <w:rsid w:val="00FD580C"/>
    <w:rsid w:val="00FE73BD"/>
    <w:rsid w:val="00FF0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B1439"/>
  <w14:defaultImageDpi w14:val="32767"/>
  <w15:chartTrackingRefBased/>
  <w15:docId w15:val="{E9C8C184-035D-3240-86F0-FC3C6B3FF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940"/>
    <w:pPr>
      <w:spacing w:after="160" w:line="480" w:lineRule="auto"/>
    </w:pPr>
    <w:rPr>
      <w:rFonts w:ascii="Times New Roman" w:eastAsiaTheme="minorEastAsia" w:hAnsi="Times New Roman"/>
      <w:szCs w:val="22"/>
      <w:lang w:eastAsia="zh-CN"/>
    </w:rPr>
  </w:style>
  <w:style w:type="paragraph" w:styleId="Heading1">
    <w:name w:val="heading 1"/>
    <w:basedOn w:val="Normal"/>
    <w:link w:val="Heading1Char"/>
    <w:uiPriority w:val="9"/>
    <w:qFormat/>
    <w:rsid w:val="00086DD9"/>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1">
    <w:name w:val="L1"/>
    <w:basedOn w:val="ListParagraph"/>
    <w:qFormat/>
    <w:rsid w:val="00C51940"/>
    <w:pPr>
      <w:ind w:left="0"/>
    </w:pPr>
    <w:rPr>
      <w:rFonts w:cs="Times New Roman"/>
      <w:b/>
      <w:szCs w:val="24"/>
    </w:rPr>
  </w:style>
  <w:style w:type="paragraph" w:styleId="ListParagraph">
    <w:name w:val="List Paragraph"/>
    <w:basedOn w:val="Normal"/>
    <w:uiPriority w:val="34"/>
    <w:qFormat/>
    <w:rsid w:val="00C51940"/>
    <w:pPr>
      <w:ind w:left="720"/>
      <w:contextualSpacing/>
    </w:pPr>
  </w:style>
  <w:style w:type="character" w:styleId="Hyperlink">
    <w:name w:val="Hyperlink"/>
    <w:basedOn w:val="DefaultParagraphFont"/>
    <w:uiPriority w:val="99"/>
    <w:unhideWhenUsed/>
    <w:rsid w:val="00B652D4"/>
    <w:rPr>
      <w:color w:val="0563C1" w:themeColor="hyperlink"/>
      <w:u w:val="single"/>
    </w:rPr>
  </w:style>
  <w:style w:type="character" w:customStyle="1" w:styleId="UnresolvedMention1">
    <w:name w:val="Unresolved Mention1"/>
    <w:basedOn w:val="DefaultParagraphFont"/>
    <w:uiPriority w:val="99"/>
    <w:rsid w:val="00B652D4"/>
    <w:rPr>
      <w:color w:val="605E5C"/>
      <w:shd w:val="clear" w:color="auto" w:fill="E1DFDD"/>
    </w:rPr>
  </w:style>
  <w:style w:type="character" w:styleId="CommentReference">
    <w:name w:val="annotation reference"/>
    <w:basedOn w:val="DefaultParagraphFont"/>
    <w:uiPriority w:val="99"/>
    <w:semiHidden/>
    <w:unhideWhenUsed/>
    <w:rsid w:val="00AD6C7D"/>
    <w:rPr>
      <w:sz w:val="16"/>
      <w:szCs w:val="16"/>
    </w:rPr>
  </w:style>
  <w:style w:type="paragraph" w:styleId="CommentText">
    <w:name w:val="annotation text"/>
    <w:basedOn w:val="Normal"/>
    <w:link w:val="CommentTextChar"/>
    <w:uiPriority w:val="99"/>
    <w:semiHidden/>
    <w:unhideWhenUsed/>
    <w:rsid w:val="00AD6C7D"/>
    <w:pPr>
      <w:spacing w:line="240" w:lineRule="auto"/>
    </w:pPr>
    <w:rPr>
      <w:sz w:val="20"/>
      <w:szCs w:val="20"/>
    </w:rPr>
  </w:style>
  <w:style w:type="character" w:customStyle="1" w:styleId="CommentTextChar">
    <w:name w:val="Comment Text Char"/>
    <w:basedOn w:val="DefaultParagraphFont"/>
    <w:link w:val="CommentText"/>
    <w:uiPriority w:val="99"/>
    <w:semiHidden/>
    <w:rsid w:val="00AD6C7D"/>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AD6C7D"/>
    <w:rPr>
      <w:b/>
      <w:bCs/>
    </w:rPr>
  </w:style>
  <w:style w:type="character" w:customStyle="1" w:styleId="CommentSubjectChar">
    <w:name w:val="Comment Subject Char"/>
    <w:basedOn w:val="CommentTextChar"/>
    <w:link w:val="CommentSubject"/>
    <w:uiPriority w:val="99"/>
    <w:semiHidden/>
    <w:rsid w:val="00AD6C7D"/>
    <w:rPr>
      <w:rFonts w:ascii="Times New Roman" w:eastAsiaTheme="minorEastAsia" w:hAnsi="Times New Roman"/>
      <w:b/>
      <w:bCs/>
      <w:sz w:val="20"/>
      <w:szCs w:val="20"/>
      <w:lang w:eastAsia="zh-CN"/>
    </w:rPr>
  </w:style>
  <w:style w:type="character" w:customStyle="1" w:styleId="Heading1Char">
    <w:name w:val="Heading 1 Char"/>
    <w:basedOn w:val="DefaultParagraphFont"/>
    <w:link w:val="Heading1"/>
    <w:uiPriority w:val="9"/>
    <w:rsid w:val="00086DD9"/>
    <w:rPr>
      <w:rFonts w:ascii="Times New Roman" w:eastAsia="Times New Roman" w:hAnsi="Times New Roman" w:cs="Times New Roman"/>
      <w:b/>
      <w:bCs/>
      <w:kern w:val="36"/>
      <w:sz w:val="48"/>
      <w:szCs w:val="4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3413544">
      <w:bodyDiv w:val="1"/>
      <w:marLeft w:val="0"/>
      <w:marRight w:val="0"/>
      <w:marTop w:val="0"/>
      <w:marBottom w:val="0"/>
      <w:divBdr>
        <w:top w:val="none" w:sz="0" w:space="0" w:color="auto"/>
        <w:left w:val="none" w:sz="0" w:space="0" w:color="auto"/>
        <w:bottom w:val="none" w:sz="0" w:space="0" w:color="auto"/>
        <w:right w:val="none" w:sz="0" w:space="0" w:color="auto"/>
      </w:divBdr>
    </w:div>
    <w:div w:id="268507108">
      <w:bodyDiv w:val="1"/>
      <w:marLeft w:val="0"/>
      <w:marRight w:val="0"/>
      <w:marTop w:val="0"/>
      <w:marBottom w:val="0"/>
      <w:divBdr>
        <w:top w:val="none" w:sz="0" w:space="0" w:color="auto"/>
        <w:left w:val="none" w:sz="0" w:space="0" w:color="auto"/>
        <w:bottom w:val="none" w:sz="0" w:space="0" w:color="auto"/>
        <w:right w:val="none" w:sz="0" w:space="0" w:color="auto"/>
      </w:divBdr>
    </w:div>
    <w:div w:id="692389965">
      <w:bodyDiv w:val="1"/>
      <w:marLeft w:val="0"/>
      <w:marRight w:val="0"/>
      <w:marTop w:val="0"/>
      <w:marBottom w:val="0"/>
      <w:divBdr>
        <w:top w:val="none" w:sz="0" w:space="0" w:color="auto"/>
        <w:left w:val="none" w:sz="0" w:space="0" w:color="auto"/>
        <w:bottom w:val="none" w:sz="0" w:space="0" w:color="auto"/>
        <w:right w:val="none" w:sz="0" w:space="0" w:color="auto"/>
      </w:divBdr>
    </w:div>
    <w:div w:id="829366173">
      <w:bodyDiv w:val="1"/>
      <w:marLeft w:val="0"/>
      <w:marRight w:val="0"/>
      <w:marTop w:val="0"/>
      <w:marBottom w:val="0"/>
      <w:divBdr>
        <w:top w:val="none" w:sz="0" w:space="0" w:color="auto"/>
        <w:left w:val="none" w:sz="0" w:space="0" w:color="auto"/>
        <w:bottom w:val="none" w:sz="0" w:space="0" w:color="auto"/>
        <w:right w:val="none" w:sz="0" w:space="0" w:color="auto"/>
      </w:divBdr>
    </w:div>
    <w:div w:id="1204714189">
      <w:bodyDiv w:val="1"/>
      <w:marLeft w:val="0"/>
      <w:marRight w:val="0"/>
      <w:marTop w:val="0"/>
      <w:marBottom w:val="0"/>
      <w:divBdr>
        <w:top w:val="none" w:sz="0" w:space="0" w:color="auto"/>
        <w:left w:val="none" w:sz="0" w:space="0" w:color="auto"/>
        <w:bottom w:val="none" w:sz="0" w:space="0" w:color="auto"/>
        <w:right w:val="none" w:sz="0" w:space="0" w:color="auto"/>
      </w:divBdr>
    </w:div>
    <w:div w:id="1223130337">
      <w:bodyDiv w:val="1"/>
      <w:marLeft w:val="0"/>
      <w:marRight w:val="0"/>
      <w:marTop w:val="0"/>
      <w:marBottom w:val="0"/>
      <w:divBdr>
        <w:top w:val="none" w:sz="0" w:space="0" w:color="auto"/>
        <w:left w:val="none" w:sz="0" w:space="0" w:color="auto"/>
        <w:bottom w:val="none" w:sz="0" w:space="0" w:color="auto"/>
        <w:right w:val="none" w:sz="0" w:space="0" w:color="auto"/>
      </w:divBdr>
    </w:div>
    <w:div w:id="1339963329">
      <w:bodyDiv w:val="1"/>
      <w:marLeft w:val="0"/>
      <w:marRight w:val="0"/>
      <w:marTop w:val="0"/>
      <w:marBottom w:val="0"/>
      <w:divBdr>
        <w:top w:val="none" w:sz="0" w:space="0" w:color="auto"/>
        <w:left w:val="none" w:sz="0" w:space="0" w:color="auto"/>
        <w:bottom w:val="none" w:sz="0" w:space="0" w:color="auto"/>
        <w:right w:val="none" w:sz="0" w:space="0" w:color="auto"/>
      </w:divBdr>
    </w:div>
    <w:div w:id="1795246064">
      <w:bodyDiv w:val="1"/>
      <w:marLeft w:val="0"/>
      <w:marRight w:val="0"/>
      <w:marTop w:val="0"/>
      <w:marBottom w:val="0"/>
      <w:divBdr>
        <w:top w:val="none" w:sz="0" w:space="0" w:color="auto"/>
        <w:left w:val="none" w:sz="0" w:space="0" w:color="auto"/>
        <w:bottom w:val="none" w:sz="0" w:space="0" w:color="auto"/>
        <w:right w:val="none" w:sz="0" w:space="0" w:color="auto"/>
      </w:divBdr>
    </w:div>
    <w:div w:id="1864437220">
      <w:bodyDiv w:val="1"/>
      <w:marLeft w:val="0"/>
      <w:marRight w:val="0"/>
      <w:marTop w:val="0"/>
      <w:marBottom w:val="0"/>
      <w:divBdr>
        <w:top w:val="none" w:sz="0" w:space="0" w:color="auto"/>
        <w:left w:val="none" w:sz="0" w:space="0" w:color="auto"/>
        <w:bottom w:val="none" w:sz="0" w:space="0" w:color="auto"/>
        <w:right w:val="none" w:sz="0" w:space="0" w:color="auto"/>
      </w:divBdr>
    </w:div>
    <w:div w:id="1949696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7</Words>
  <Characters>55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H Rivera-Monroy</dc:creator>
  <cp:keywords/>
  <dc:description/>
  <cp:lastModifiedBy>Victor H Rivera-Monroy</cp:lastModifiedBy>
  <cp:revision>4</cp:revision>
  <dcterms:created xsi:type="dcterms:W3CDTF">2021-05-14T21:02:00Z</dcterms:created>
  <dcterms:modified xsi:type="dcterms:W3CDTF">2021-05-23T13:50:00Z</dcterms:modified>
</cp:coreProperties>
</file>